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F6A1E1" w14:textId="77777777" w:rsidR="00361ED6" w:rsidRDefault="009451C5">
      <w:r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DA17698" wp14:editId="564F60F0">
            <wp:simplePos x="0" y="0"/>
            <wp:positionH relativeFrom="column">
              <wp:posOffset>425450</wp:posOffset>
            </wp:positionH>
            <wp:positionV relativeFrom="paragraph">
              <wp:posOffset>530225</wp:posOffset>
            </wp:positionV>
            <wp:extent cx="6172200" cy="4692650"/>
            <wp:effectExtent l="0" t="0" r="0" b="0"/>
            <wp:wrapTight wrapText="bothSides">
              <wp:wrapPolygon edited="0">
                <wp:start x="0" y="0"/>
                <wp:lineTo x="0" y="21483"/>
                <wp:lineTo x="21533" y="21483"/>
                <wp:lineTo x="21533" y="0"/>
                <wp:lineTo x="0" y="0"/>
              </wp:wrapPolygon>
            </wp:wrapTight>
            <wp:docPr id="1" name="Picture 1" descr="C:\Users\mclifton\AppData\Local\Microsoft\Windows\INetCache\Content.Word\Apo-MCL1-ribbon-labe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clifton\AppData\Local\Microsoft\Windows\INetCache\Content.Word\Apo-MCL1-ribbon-labele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69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AD0B0E" w14:textId="77777777" w:rsidR="009451C5" w:rsidRDefault="009451C5"/>
    <w:p w14:paraId="048DFB85" w14:textId="77777777" w:rsidR="009451C5" w:rsidRDefault="009451C5"/>
    <w:p w14:paraId="55F6D237" w14:textId="77777777" w:rsidR="009451C5" w:rsidRDefault="009451C5"/>
    <w:p w14:paraId="78EB6AF5" w14:textId="77777777" w:rsidR="009451C5" w:rsidRDefault="009451C5"/>
    <w:p w14:paraId="7A73372E" w14:textId="77777777" w:rsidR="009451C5" w:rsidRDefault="009451C5"/>
    <w:p w14:paraId="3118DB6B" w14:textId="77777777" w:rsidR="009451C5" w:rsidRDefault="009451C5"/>
    <w:p w14:paraId="21A66D84" w14:textId="77777777" w:rsidR="009451C5" w:rsidRDefault="009451C5"/>
    <w:p w14:paraId="08C42C09" w14:textId="77777777" w:rsidR="009451C5" w:rsidRDefault="009451C5"/>
    <w:p w14:paraId="68DA08E5" w14:textId="77777777" w:rsidR="009451C5" w:rsidRDefault="009451C5"/>
    <w:p w14:paraId="0F9418CE" w14:textId="77777777" w:rsidR="009451C5" w:rsidRDefault="009451C5"/>
    <w:p w14:paraId="3F88419F" w14:textId="77777777" w:rsidR="009451C5" w:rsidRDefault="009451C5"/>
    <w:p w14:paraId="694A3FBC" w14:textId="77777777" w:rsidR="009451C5" w:rsidRDefault="009451C5"/>
    <w:p w14:paraId="607BFA5E" w14:textId="77777777" w:rsidR="009451C5" w:rsidRDefault="009451C5"/>
    <w:p w14:paraId="0F40D7A5" w14:textId="77777777" w:rsidR="009451C5" w:rsidRDefault="009451C5"/>
    <w:p w14:paraId="459D9335" w14:textId="77777777" w:rsidR="009451C5" w:rsidRDefault="009451C5"/>
    <w:p w14:paraId="49252FEB" w14:textId="77777777" w:rsidR="009451C5" w:rsidRDefault="009451C5"/>
    <w:p w14:paraId="32AC3824" w14:textId="77777777" w:rsidR="009451C5" w:rsidRPr="00ED6A22" w:rsidRDefault="009451C5" w:rsidP="009451C5">
      <w:pPr>
        <w:spacing w:after="0" w:line="240" w:lineRule="auto"/>
        <w:jc w:val="both"/>
        <w:rPr>
          <w:sz w:val="24"/>
          <w:szCs w:val="24"/>
        </w:rPr>
      </w:pPr>
      <w:r w:rsidRPr="008E0B09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 w:rsidR="005D2405">
        <w:rPr>
          <w:b/>
          <w:sz w:val="24"/>
          <w:szCs w:val="24"/>
        </w:rPr>
        <w:t>4</w:t>
      </w:r>
      <w:bookmarkStart w:id="0" w:name="_GoBack"/>
      <w:bookmarkEnd w:id="0"/>
      <w:r w:rsidRPr="004F53BC">
        <w:rPr>
          <w:b/>
          <w:sz w:val="24"/>
          <w:szCs w:val="24"/>
        </w:rPr>
        <w:t>: The structure of Apo MCL1.</w:t>
      </w:r>
      <w:r>
        <w:rPr>
          <w:sz w:val="24"/>
          <w:szCs w:val="24"/>
        </w:rPr>
        <w:t xml:space="preserve">  </w:t>
      </w:r>
      <w:r w:rsidRPr="006422A9">
        <w:rPr>
          <w:sz w:val="24"/>
          <w:szCs w:val="24"/>
        </w:rPr>
        <w:t xml:space="preserve">Multiple structures of Apo MCL1 were solved however the end portion of alpha helix 4 was always absent. Individual alpha </w:t>
      </w:r>
      <w:proofErr w:type="spellStart"/>
      <w:r w:rsidRPr="006422A9">
        <w:rPr>
          <w:sz w:val="24"/>
          <w:szCs w:val="24"/>
        </w:rPr>
        <w:t>helicies</w:t>
      </w:r>
      <w:proofErr w:type="spellEnd"/>
      <w:r w:rsidRPr="006422A9">
        <w:rPr>
          <w:sz w:val="24"/>
          <w:szCs w:val="24"/>
        </w:rPr>
        <w:t xml:space="preserve"> are shown as 173-191 blue, 202-224 cyan, 225-235 green, 240-253 red, 260-281 orange, 284-302 gray, 303-308 yellow, 311-319 pink. </w:t>
      </w:r>
    </w:p>
    <w:p w14:paraId="13F29AE4" w14:textId="77777777" w:rsidR="009451C5" w:rsidRDefault="009451C5"/>
    <w:p w14:paraId="5D2CE030" w14:textId="77777777" w:rsidR="009451C5" w:rsidRDefault="009451C5"/>
    <w:sectPr w:rsidR="00945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1C5"/>
    <w:rsid w:val="00361ED6"/>
    <w:rsid w:val="005D2405"/>
    <w:rsid w:val="00945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AC1A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7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lifton</dc:creator>
  <cp:keywords/>
  <dc:description/>
  <cp:lastModifiedBy>Mike Serrano-Wu</cp:lastModifiedBy>
  <cp:revision>2</cp:revision>
  <dcterms:created xsi:type="dcterms:W3CDTF">2014-11-22T20:30:00Z</dcterms:created>
  <dcterms:modified xsi:type="dcterms:W3CDTF">2015-01-06T14:11:00Z</dcterms:modified>
</cp:coreProperties>
</file>